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ponses of naïve T lymphocytes to malaria parasites (absolute number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99405" cy="4436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SCs-derived mononuclear cells (10 days old) were co-cultured with various forms (as described in Materials and Methods) of malaria antigens and uninfected erythrocytes. The bar graphs represent the absolute number of T lymphocytes sub-populations,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cells (A),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(B),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(C), and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cells (D), after four days of co-cultivation. The data were obtained from 5 cord blood sampl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4:00Z</dcterms:created>
  <dc:creator>HP</dc:creator>
  <dc:description/>
  <dc:language>en-US</dc:language>
  <cp:lastModifiedBy>HP</cp:lastModifiedBy>
  <dcterms:modified xsi:type="dcterms:W3CDTF">2016-11-09T19:34:00Z</dcterms:modified>
  <cp:revision>2</cp:revision>
  <dc:subject/>
  <dc:title/>
</cp:coreProperties>
</file>